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26168" w14:textId="4E8AA835" w:rsidR="004C37E0" w:rsidRPr="001D6820" w:rsidRDefault="004C37E0" w:rsidP="001D6820">
      <w:pPr>
        <w:jc w:val="center"/>
        <w:rPr>
          <w:b/>
          <w:bCs/>
        </w:rPr>
      </w:pPr>
      <w:r w:rsidRPr="001D6820">
        <w:rPr>
          <w:b/>
          <w:bCs/>
        </w:rPr>
        <w:t>Online Resources:</w:t>
      </w:r>
    </w:p>
    <w:p w14:paraId="3863CA2D" w14:textId="675000C7" w:rsidR="004C37E0" w:rsidRPr="001D6820" w:rsidRDefault="004C37E0" w:rsidP="001D6820">
      <w:pPr>
        <w:jc w:val="center"/>
        <w:rPr>
          <w:b/>
          <w:bCs/>
        </w:rPr>
      </w:pPr>
    </w:p>
    <w:p w14:paraId="033AC9BC" w14:textId="50649171" w:rsidR="004C37E0" w:rsidRPr="001D6820" w:rsidRDefault="004C37E0" w:rsidP="001D6820">
      <w:pPr>
        <w:jc w:val="center"/>
        <w:rPr>
          <w:b/>
          <w:bCs/>
        </w:rPr>
      </w:pPr>
      <w:r w:rsidRPr="001D6820">
        <w:rPr>
          <w:b/>
          <w:bCs/>
        </w:rPr>
        <w:t>Supplemental Tables and Figures</w:t>
      </w:r>
    </w:p>
    <w:p w14:paraId="3D2C6D93" w14:textId="6C746BDA" w:rsidR="004C37E0" w:rsidRPr="001D6820" w:rsidRDefault="004C37E0" w:rsidP="001D6820">
      <w:pPr>
        <w:jc w:val="center"/>
        <w:rPr>
          <w:b/>
          <w:bCs/>
        </w:rPr>
      </w:pPr>
    </w:p>
    <w:p w14:paraId="495A8707" w14:textId="27911476" w:rsidR="004C37E0" w:rsidRPr="001D6820" w:rsidRDefault="004C37E0" w:rsidP="001D6820">
      <w:pPr>
        <w:rPr>
          <w:b/>
          <w:bCs/>
        </w:rPr>
      </w:pPr>
      <w:r w:rsidRPr="001D6820">
        <w:rPr>
          <w:b/>
          <w:bCs/>
        </w:rPr>
        <w:t>Article: Pathogenic variants among females with breast cancer and a non-breast cancer reveal opportunities for cancer interception</w:t>
      </w:r>
    </w:p>
    <w:p w14:paraId="03CAC72B" w14:textId="15476E00" w:rsidR="004C37E0" w:rsidRDefault="004C37E0" w:rsidP="001D6820"/>
    <w:p w14:paraId="7053C45F" w14:textId="2B55CAF9" w:rsidR="004C37E0" w:rsidRDefault="004C37E0" w:rsidP="001D6820">
      <w:r w:rsidRPr="001D6820">
        <w:rPr>
          <w:b/>
          <w:bCs/>
        </w:rPr>
        <w:t>Journal:</w:t>
      </w:r>
      <w:r>
        <w:t xml:space="preserve"> Breast Cancer Research and Treatment</w:t>
      </w:r>
    </w:p>
    <w:p w14:paraId="4F24D5AF" w14:textId="77777777" w:rsidR="004C37E0" w:rsidRDefault="004C37E0" w:rsidP="001D6820"/>
    <w:p w14:paraId="1BC73B22" w14:textId="7FFE7A94" w:rsidR="004C37E0" w:rsidRPr="00A81974" w:rsidRDefault="004C37E0" w:rsidP="001D6820">
      <w:r w:rsidRPr="001D6820">
        <w:rPr>
          <w:b/>
          <w:bCs/>
        </w:rPr>
        <w:t>Authors:</w:t>
      </w:r>
      <w:r>
        <w:t xml:space="preserve"> </w:t>
      </w:r>
      <w:r w:rsidRPr="00A81974">
        <w:t xml:space="preserve">Brittany L. Bychkovsky, MD, MSc; </w:t>
      </w:r>
      <w:r w:rsidRPr="00A81974">
        <w:rPr>
          <w:bCs/>
          <w:color w:val="000000" w:themeColor="text1"/>
        </w:rPr>
        <w:t xml:space="preserve">Min-Tzu Lo, PhD; </w:t>
      </w:r>
      <w:r w:rsidRPr="00A81974">
        <w:rPr>
          <w:color w:val="000000" w:themeColor="text1"/>
        </w:rPr>
        <w:t xml:space="preserve">Amal Yussuf, BS; Carrie Horton, MS; </w:t>
      </w:r>
      <w:r w:rsidRPr="00A81974">
        <w:rPr>
          <w:color w:val="000000"/>
        </w:rPr>
        <w:t>Parichehr Hemyari, PhD</w:t>
      </w:r>
      <w:r w:rsidRPr="00A81974">
        <w:t xml:space="preserve">; </w:t>
      </w:r>
      <w:r w:rsidRPr="00A81974">
        <w:rPr>
          <w:color w:val="000000" w:themeColor="text1"/>
        </w:rPr>
        <w:t xml:space="preserve">Holly LaDuca, MS; </w:t>
      </w:r>
      <w:r w:rsidRPr="00A81974">
        <w:t>Judy E. Garber, MD, MPH</w:t>
      </w:r>
      <w:r w:rsidRPr="00A81974">
        <w:rPr>
          <w:color w:val="000000" w:themeColor="text1"/>
        </w:rPr>
        <w:t xml:space="preserve">; Rochelle </w:t>
      </w:r>
      <w:r>
        <w:rPr>
          <w:color w:val="000000" w:themeColor="text1"/>
        </w:rPr>
        <w:t>Scheib</w:t>
      </w:r>
      <w:r w:rsidRPr="00A81974">
        <w:rPr>
          <w:color w:val="000000" w:themeColor="text1"/>
        </w:rPr>
        <w:t>, MD, MPH</w:t>
      </w:r>
      <w:r>
        <w:t>;</w:t>
      </w:r>
      <w:r w:rsidRPr="00A81974">
        <w:t xml:space="preserve"> </w:t>
      </w:r>
      <w:r w:rsidRPr="00A81974">
        <w:rPr>
          <w:color w:val="000000" w:themeColor="text1"/>
        </w:rPr>
        <w:t>Huma Q. Rana, MD, MPH</w:t>
      </w:r>
    </w:p>
    <w:p w14:paraId="3C80DFB2" w14:textId="60B17673" w:rsidR="004C37E0" w:rsidRDefault="004C37E0" w:rsidP="004C37E0">
      <w:pPr>
        <w:spacing w:line="480" w:lineRule="auto"/>
        <w:contextualSpacing/>
        <w:rPr>
          <w:b/>
        </w:rPr>
      </w:pPr>
    </w:p>
    <w:p w14:paraId="131A0F31" w14:textId="77777777" w:rsidR="004C37E0" w:rsidRPr="00A81974" w:rsidRDefault="004C37E0" w:rsidP="004C37E0">
      <w:pPr>
        <w:spacing w:line="480" w:lineRule="auto"/>
        <w:contextualSpacing/>
        <w:rPr>
          <w:color w:val="000000" w:themeColor="text1"/>
        </w:rPr>
      </w:pPr>
    </w:p>
    <w:p w14:paraId="37128CF3" w14:textId="77777777" w:rsidR="004C37E0" w:rsidRPr="00A81974" w:rsidRDefault="004C37E0" w:rsidP="004C37E0">
      <w:pPr>
        <w:spacing w:line="480" w:lineRule="auto"/>
        <w:contextualSpacing/>
      </w:pPr>
      <w:r w:rsidRPr="00A81974">
        <w:rPr>
          <w:b/>
        </w:rPr>
        <w:t>Corresponding Author:</w:t>
      </w:r>
      <w:r w:rsidRPr="00A81974">
        <w:t xml:space="preserve"> </w:t>
      </w:r>
    </w:p>
    <w:p w14:paraId="51BB684F" w14:textId="77777777" w:rsidR="007B45EE" w:rsidRDefault="007B45EE" w:rsidP="007B45EE">
      <w:pPr>
        <w:spacing w:line="480" w:lineRule="auto"/>
      </w:pPr>
      <w:r>
        <w:t>Brittany L. Bychkovsky</w:t>
      </w:r>
    </w:p>
    <w:p w14:paraId="1D9D7CE3" w14:textId="77777777" w:rsidR="007B45EE" w:rsidRDefault="007B45EE" w:rsidP="007B45EE">
      <w:pPr>
        <w:spacing w:line="480" w:lineRule="auto"/>
      </w:pPr>
      <w:r>
        <w:t>Dana-Farber Cancer Institute</w:t>
      </w:r>
    </w:p>
    <w:p w14:paraId="3DCCD04E" w14:textId="77777777" w:rsidR="007B45EE" w:rsidRDefault="007B45EE" w:rsidP="007B45EE">
      <w:pPr>
        <w:spacing w:line="480" w:lineRule="auto"/>
      </w:pPr>
      <w:r>
        <w:t>450 Brookline Ave</w:t>
      </w:r>
    </w:p>
    <w:p w14:paraId="756010E2" w14:textId="77777777" w:rsidR="007B45EE" w:rsidRDefault="007B45EE" w:rsidP="007B45EE">
      <w:pPr>
        <w:spacing w:line="480" w:lineRule="auto"/>
      </w:pPr>
      <w:r>
        <w:t>Boston, MA 02215</w:t>
      </w:r>
    </w:p>
    <w:p w14:paraId="0174920F" w14:textId="77777777" w:rsidR="007B45EE" w:rsidRDefault="007B45EE" w:rsidP="007B45EE">
      <w:pPr>
        <w:spacing w:line="480" w:lineRule="auto"/>
      </w:pPr>
      <w:r>
        <w:t>Phone: 617-632-3800</w:t>
      </w:r>
    </w:p>
    <w:p w14:paraId="0A15CAA3" w14:textId="701408E9" w:rsidR="008635F8" w:rsidRDefault="007B45EE" w:rsidP="007B45EE">
      <w:pPr>
        <w:spacing w:line="480" w:lineRule="auto"/>
      </w:pPr>
      <w:r>
        <w:t>Email: Brittany_Bychkovsky@dfci.harvard.edu</w:t>
      </w:r>
    </w:p>
    <w:p w14:paraId="53358EBE" w14:textId="48B2026A" w:rsidR="007D444A" w:rsidRDefault="007D444A"/>
    <w:p w14:paraId="70136BDB" w14:textId="341D981C" w:rsidR="007D444A" w:rsidRDefault="007D444A"/>
    <w:p w14:paraId="6E614535" w14:textId="24A8F6B2" w:rsidR="007D444A" w:rsidRDefault="007D444A"/>
    <w:p w14:paraId="010CC8A2" w14:textId="6279AAA4" w:rsidR="007D444A" w:rsidRDefault="007D444A"/>
    <w:p w14:paraId="709453D5" w14:textId="0560FA29" w:rsidR="007D444A" w:rsidRDefault="007D444A"/>
    <w:p w14:paraId="74699A08" w14:textId="12472C61" w:rsidR="007D444A" w:rsidRDefault="007D444A"/>
    <w:p w14:paraId="4F7E484C" w14:textId="3AA87B41" w:rsidR="007D444A" w:rsidRDefault="007D444A"/>
    <w:p w14:paraId="6C8D38D0" w14:textId="00C9795B" w:rsidR="007D444A" w:rsidRDefault="007D444A"/>
    <w:p w14:paraId="4C4139DA" w14:textId="7D5536F6" w:rsidR="007D444A" w:rsidRDefault="007D444A"/>
    <w:p w14:paraId="492A6DB5" w14:textId="7BBF99C8" w:rsidR="007D444A" w:rsidRDefault="007D444A"/>
    <w:p w14:paraId="007B967B" w14:textId="2F19CF0B" w:rsidR="007D444A" w:rsidRDefault="007D444A"/>
    <w:p w14:paraId="0C28A74D" w14:textId="77777777" w:rsidR="007B45EE" w:rsidRDefault="007B45EE"/>
    <w:p w14:paraId="1B5DABC8" w14:textId="7393C77F" w:rsidR="007D444A" w:rsidRDefault="007D444A"/>
    <w:p w14:paraId="07593F4D" w14:textId="77777777" w:rsidR="007D444A" w:rsidRDefault="007D444A"/>
    <w:p w14:paraId="31CF8FE8" w14:textId="79661277" w:rsidR="008635F8" w:rsidRPr="007B45EE" w:rsidRDefault="008635F8">
      <w:pPr>
        <w:rPr>
          <w:b/>
          <w:bCs/>
        </w:rPr>
      </w:pPr>
      <w:r w:rsidRPr="007B45EE">
        <w:rPr>
          <w:b/>
          <w:bCs/>
        </w:rPr>
        <w:lastRenderedPageBreak/>
        <w:t>Supplement</w:t>
      </w:r>
      <w:r w:rsidR="00244608" w:rsidRPr="007B45EE">
        <w:rPr>
          <w:b/>
          <w:bCs/>
        </w:rPr>
        <w:t>al</w:t>
      </w:r>
      <w:r w:rsidRPr="007B45EE">
        <w:rPr>
          <w:b/>
          <w:bCs/>
        </w:rPr>
        <w:t xml:space="preserve"> Table 1</w:t>
      </w:r>
    </w:p>
    <w:p w14:paraId="1926E7D9" w14:textId="04992AF4" w:rsidR="001B1C65" w:rsidRDefault="001B1C65"/>
    <w:tbl>
      <w:tblPr>
        <w:tblW w:w="10411" w:type="dxa"/>
        <w:tblLook w:val="04A0" w:firstRow="1" w:lastRow="0" w:firstColumn="1" w:lastColumn="0" w:noHBand="0" w:noVBand="1"/>
      </w:tblPr>
      <w:tblGrid>
        <w:gridCol w:w="1535"/>
        <w:gridCol w:w="1430"/>
        <w:gridCol w:w="1530"/>
        <w:gridCol w:w="1440"/>
        <w:gridCol w:w="990"/>
        <w:gridCol w:w="2163"/>
        <w:gridCol w:w="1323"/>
      </w:tblGrid>
      <w:tr w:rsidR="003D369D" w:rsidRPr="001B1C65" w14:paraId="1A991A7A" w14:textId="77777777" w:rsidTr="008C521E">
        <w:trPr>
          <w:trHeight w:val="337"/>
        </w:trPr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C351" w14:textId="77777777" w:rsidR="003D369D" w:rsidRPr="001B1C65" w:rsidRDefault="003D369D" w:rsidP="001B1C65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iagnostic order of first breast cance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B70" w14:textId="4E376FF6" w:rsidR="003D369D" w:rsidRPr="001B1C65" w:rsidRDefault="003D369D" w:rsidP="003D369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umber (</w:t>
            </w: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9FA7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dian Age of Breast Cancer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CF4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dian Age at Testing (IQR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B39B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 of PV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43E7" w14:textId="77777777" w:rsidR="008C521E" w:rsidRDefault="003D369D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V Prevalence</w:t>
            </w:r>
          </w:p>
          <w:p w14:paraId="6ADE062A" w14:textId="17D48BE3" w:rsidR="003D369D" w:rsidRPr="001B1C65" w:rsidRDefault="00FE0518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76B0" w14:textId="6F13BFD8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 value</w:t>
            </w:r>
            <w:r w:rsidR="00B60EC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for trend</w:t>
            </w:r>
          </w:p>
        </w:tc>
      </w:tr>
      <w:tr w:rsidR="003D369D" w:rsidRPr="001B1C65" w14:paraId="40C79A1D" w14:textId="77777777" w:rsidTr="008C521E">
        <w:trPr>
          <w:trHeight w:val="337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7A4E" w14:textId="77777777" w:rsidR="003D369D" w:rsidRPr="001B1C65" w:rsidRDefault="003D369D" w:rsidP="001B1C6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 xml:space="preserve">    1s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71DC" w14:textId="3EC52454" w:rsidR="003D369D" w:rsidRPr="001B1C65" w:rsidRDefault="003D369D" w:rsidP="003D369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268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47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F251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50 (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EEC2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65 (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6071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44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B255" w14:textId="0877CBDC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16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 w:rsidR="00FE0518">
              <w:rPr>
                <w:rFonts w:ascii="Calibri" w:eastAsia="Times New Roman" w:hAnsi="Calibri" w:cs="Calibri"/>
                <w:sz w:val="22"/>
                <w:szCs w:val="22"/>
              </w:rPr>
              <w:t>% (15.0%, 17.8%)</w:t>
            </w:r>
          </w:p>
        </w:tc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3434" w14:textId="64908023" w:rsidR="003D369D" w:rsidRPr="001B1C65" w:rsidRDefault="00B60EC2" w:rsidP="00B60EC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t>&lt;0.001</w:t>
            </w:r>
          </w:p>
        </w:tc>
      </w:tr>
      <w:tr w:rsidR="003D369D" w:rsidRPr="001B1C65" w14:paraId="5DD645A6" w14:textId="77777777" w:rsidTr="008C521E">
        <w:trPr>
          <w:trHeight w:val="337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219A" w14:textId="77777777" w:rsidR="003D369D" w:rsidRPr="001B1C65" w:rsidRDefault="003D369D" w:rsidP="001B1C6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 xml:space="preserve">    2n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AE4B" w14:textId="5566C4E6" w:rsidR="003D369D" w:rsidRPr="001B1C65" w:rsidRDefault="003D369D" w:rsidP="003D369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264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46.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59F9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58 (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807E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61 (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5637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29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39CD" w14:textId="70967783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11.0</w:t>
            </w:r>
            <w:r w:rsidR="00FE0518">
              <w:rPr>
                <w:rFonts w:ascii="Calibri" w:eastAsia="Times New Roman" w:hAnsi="Calibri" w:cs="Calibri"/>
                <w:sz w:val="22"/>
                <w:szCs w:val="22"/>
              </w:rPr>
              <w:t>% (9.9%, 12.3%)</w:t>
            </w:r>
          </w:p>
        </w:tc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51B54" w14:textId="77777777" w:rsidR="003D369D" w:rsidRPr="001B1C65" w:rsidRDefault="003D369D" w:rsidP="001B1C6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3D369D" w:rsidRPr="001B1C65" w14:paraId="3467D2D0" w14:textId="77777777" w:rsidTr="008C521E">
        <w:trPr>
          <w:trHeight w:val="337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E3E0" w14:textId="77777777" w:rsidR="003D369D" w:rsidRPr="001B1C65" w:rsidRDefault="003D369D" w:rsidP="001B1C6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 xml:space="preserve">    ≥ 3r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DDD8" w14:textId="0443622B" w:rsidR="003D369D" w:rsidRPr="001B1C65" w:rsidRDefault="003D369D" w:rsidP="003D369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32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5.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8CB3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64 (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71B6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66 (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4649" w14:textId="77777777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4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190A" w14:textId="37FC3894" w:rsidR="003D369D" w:rsidRPr="001B1C65" w:rsidRDefault="003D369D" w:rsidP="001B1C65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B1C65">
              <w:rPr>
                <w:rFonts w:ascii="Calibri" w:eastAsia="Times New Roman" w:hAnsi="Calibri" w:cs="Calibri"/>
                <w:sz w:val="22"/>
                <w:szCs w:val="22"/>
              </w:rPr>
              <w:t>1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  <w:r w:rsidR="00FE0518">
              <w:rPr>
                <w:rFonts w:ascii="Calibri" w:eastAsia="Times New Roman" w:hAnsi="Calibri" w:cs="Calibri"/>
                <w:sz w:val="22"/>
                <w:szCs w:val="22"/>
              </w:rPr>
              <w:t>% (11.4%, 19.2%)</w:t>
            </w:r>
          </w:p>
        </w:tc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D6927" w14:textId="77777777" w:rsidR="003D369D" w:rsidRPr="001B1C65" w:rsidRDefault="003D369D" w:rsidP="001B1C6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</w:tbl>
    <w:p w14:paraId="0311922F" w14:textId="15BE35AC" w:rsidR="001B1C65" w:rsidRDefault="001B1C65"/>
    <w:p w14:paraId="3D1DC6BA" w14:textId="62D8F821" w:rsidR="00FD02EB" w:rsidRDefault="00EE437D">
      <w:r>
        <w:t>IQR, interquartile range; PV(s), pathogenic</w:t>
      </w:r>
      <w:r w:rsidR="007D444A">
        <w:t xml:space="preserve"> or likely pathogenic</w:t>
      </w:r>
      <w:r>
        <w:t xml:space="preserve"> variant(s); CI, confidence interval</w:t>
      </w:r>
    </w:p>
    <w:p w14:paraId="24D614A5" w14:textId="77777777" w:rsidR="001D25D6" w:rsidRDefault="001D25D6"/>
    <w:p w14:paraId="6BF95951" w14:textId="05C89E84" w:rsidR="001D25D6" w:rsidRDefault="001D25D6">
      <w:r>
        <w:br w:type="page"/>
      </w:r>
    </w:p>
    <w:p w14:paraId="6B678976" w14:textId="7C9F16A2" w:rsidR="006907E5" w:rsidRPr="000A65F8" w:rsidRDefault="006907E5">
      <w:pPr>
        <w:rPr>
          <w:b/>
          <w:bCs/>
        </w:rPr>
      </w:pPr>
      <w:r w:rsidRPr="000A65F8">
        <w:rPr>
          <w:b/>
          <w:bCs/>
        </w:rPr>
        <w:lastRenderedPageBreak/>
        <w:t>Supplement</w:t>
      </w:r>
      <w:r w:rsidR="00EE437D" w:rsidRPr="000A65F8">
        <w:rPr>
          <w:b/>
          <w:bCs/>
        </w:rPr>
        <w:t>al</w:t>
      </w:r>
      <w:r w:rsidRPr="000A65F8">
        <w:rPr>
          <w:b/>
          <w:bCs/>
        </w:rPr>
        <w:t xml:space="preserve"> Fig</w:t>
      </w:r>
      <w:r w:rsidR="00EE437D" w:rsidRPr="000A65F8">
        <w:rPr>
          <w:b/>
          <w:bCs/>
        </w:rPr>
        <w:t>.</w:t>
      </w:r>
      <w:r w:rsidRPr="000A65F8">
        <w:rPr>
          <w:b/>
          <w:bCs/>
        </w:rPr>
        <w:t xml:space="preserve"> 1</w:t>
      </w:r>
    </w:p>
    <w:p w14:paraId="7B968B33" w14:textId="53F0ECA1" w:rsidR="006907E5" w:rsidRDefault="006907E5"/>
    <w:p w14:paraId="5CB2B906" w14:textId="4F710188" w:rsidR="001D25D6" w:rsidRDefault="001D25D6"/>
    <w:p w14:paraId="3D549CE4" w14:textId="77777777" w:rsidR="001D25D6" w:rsidRDefault="001D25D6"/>
    <w:p w14:paraId="3746F074" w14:textId="77777777" w:rsidR="00EE437D" w:rsidRDefault="002D771F">
      <w:r>
        <w:rPr>
          <w:noProof/>
        </w:rPr>
        <w:drawing>
          <wp:inline distT="0" distB="0" distL="0" distR="0" wp14:anchorId="5614C01A" wp14:editId="1A28C2CB">
            <wp:extent cx="5943600" cy="59436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3E8F" w14:textId="161524C9" w:rsidR="001D25D6" w:rsidRDefault="00EE437D">
      <w:r>
        <w:t xml:space="preserve">HR BC, high-risk breast cancer genes; MR BC, moderate-risk breast cancer genes; </w:t>
      </w:r>
      <w:r w:rsidR="00B1126C">
        <w:t xml:space="preserve">Other BC, other breast cancer genes; </w:t>
      </w:r>
      <w:r>
        <w:t>MMR, mismatch repair</w:t>
      </w:r>
      <w:r w:rsidR="00B1126C">
        <w:t>; Other, non-breast cancer genes.</w:t>
      </w:r>
      <w:r w:rsidR="001D25D6">
        <w:br w:type="page"/>
      </w:r>
    </w:p>
    <w:p w14:paraId="487A2C1E" w14:textId="77777777" w:rsidR="000A65F8" w:rsidRDefault="000A65F8">
      <w:pPr>
        <w:rPr>
          <w:b/>
          <w:bCs/>
        </w:rPr>
      </w:pPr>
    </w:p>
    <w:p w14:paraId="355F5F28" w14:textId="69E67096" w:rsidR="00FD02EB" w:rsidRPr="000A65F8" w:rsidRDefault="00FD02EB">
      <w:pPr>
        <w:rPr>
          <w:b/>
          <w:bCs/>
        </w:rPr>
      </w:pPr>
      <w:r w:rsidRPr="000A65F8">
        <w:rPr>
          <w:b/>
          <w:bCs/>
        </w:rPr>
        <w:t>Supplementa</w:t>
      </w:r>
      <w:r w:rsidR="00244608" w:rsidRPr="000A65F8">
        <w:rPr>
          <w:b/>
          <w:bCs/>
        </w:rPr>
        <w:t>l</w:t>
      </w:r>
      <w:r w:rsidRPr="000A65F8">
        <w:rPr>
          <w:b/>
          <w:bCs/>
        </w:rPr>
        <w:t xml:space="preserve"> Table 2</w:t>
      </w:r>
    </w:p>
    <w:p w14:paraId="6EDA6CA0" w14:textId="4C863713" w:rsidR="00FD02EB" w:rsidRDefault="00FD02EB"/>
    <w:tbl>
      <w:tblPr>
        <w:tblW w:w="10525" w:type="dxa"/>
        <w:tblLook w:val="04A0" w:firstRow="1" w:lastRow="0" w:firstColumn="1" w:lastColumn="0" w:noHBand="0" w:noVBand="1"/>
      </w:tblPr>
      <w:tblGrid>
        <w:gridCol w:w="2065"/>
        <w:gridCol w:w="1440"/>
        <w:gridCol w:w="1620"/>
        <w:gridCol w:w="1350"/>
        <w:gridCol w:w="900"/>
        <w:gridCol w:w="2235"/>
        <w:gridCol w:w="915"/>
      </w:tblGrid>
      <w:tr w:rsidR="003F0968" w:rsidRPr="00FD02EB" w14:paraId="48AADA96" w14:textId="77777777" w:rsidTr="000A65F8">
        <w:trPr>
          <w:trHeight w:val="358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82AC" w14:textId="7A073FCF" w:rsidR="003F0968" w:rsidRPr="00FD02EB" w:rsidRDefault="003F0968" w:rsidP="00FD02E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iagnostic order of first ovarian cancer</w:t>
            </w:r>
            <w:r w:rsidR="00784BF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B60A" w14:textId="1D5B97D9" w:rsidR="003F0968" w:rsidRPr="00FD02EB" w:rsidRDefault="003F0968" w:rsidP="003F0968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umber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7705" w14:textId="79403AC4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Median Age of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Breast</w:t>
            </w: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Cancer (IQR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EF67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dian Age at Testing (IQ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3489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 of PV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49BD" w14:textId="77777777" w:rsidR="00142521" w:rsidRDefault="003F0968" w:rsidP="00142521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V Prevalence</w:t>
            </w:r>
          </w:p>
          <w:p w14:paraId="23EA37C0" w14:textId="36F831A2" w:rsidR="00142521" w:rsidRPr="00FD02EB" w:rsidRDefault="00142521" w:rsidP="00142521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7B44" w14:textId="2047E670" w:rsidR="003F0968" w:rsidRPr="00FD02EB" w:rsidRDefault="00B60EC2" w:rsidP="00FD02E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</w:t>
            </w:r>
            <w:r w:rsidR="003F0968" w:rsidRPr="00FD02E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for trend</w:t>
            </w:r>
          </w:p>
        </w:tc>
      </w:tr>
      <w:tr w:rsidR="003F0968" w:rsidRPr="00FD02EB" w14:paraId="6181B334" w14:textId="77777777" w:rsidTr="000A65F8">
        <w:trPr>
          <w:trHeight w:val="35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8222" w14:textId="77777777" w:rsidR="003F0968" w:rsidRPr="00FD02EB" w:rsidRDefault="003F0968" w:rsidP="00FD02E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 xml:space="preserve">    1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9CBC" w14:textId="68B6F7D2" w:rsidR="003F0968" w:rsidRPr="00FD02EB" w:rsidRDefault="003F0968" w:rsidP="003F096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9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7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B7E9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46 (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106E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5 (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AF0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1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2DE5" w14:textId="2701423D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14.4</w:t>
            </w:r>
            <w:r w:rsidR="00142521">
              <w:rPr>
                <w:rFonts w:ascii="Calibri" w:eastAsia="Times New Roman" w:hAnsi="Calibri" w:cs="Calibri"/>
                <w:sz w:val="22"/>
                <w:szCs w:val="22"/>
              </w:rPr>
              <w:t>% (8.8%, 22.8%)</w:t>
            </w:r>
          </w:p>
        </w:tc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99AE" w14:textId="01602478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</w:tr>
      <w:tr w:rsidR="003F0968" w:rsidRPr="00FD02EB" w14:paraId="0D073E7A" w14:textId="77777777" w:rsidTr="000A65F8">
        <w:trPr>
          <w:trHeight w:val="35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9A2" w14:textId="77777777" w:rsidR="003F0968" w:rsidRPr="00FD02EB" w:rsidRDefault="003F0968" w:rsidP="00FD02E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 xml:space="preserve">    2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DCC3" w14:textId="03247C40" w:rsidR="003F0968" w:rsidRPr="00FD02EB" w:rsidRDefault="003F0968" w:rsidP="003F096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107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85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E893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3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3108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6 (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F3C0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217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B955" w14:textId="41E62665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20.3</w:t>
            </w:r>
            <w:r w:rsidR="00142521">
              <w:rPr>
                <w:rFonts w:ascii="Calibri" w:eastAsia="Times New Roman" w:hAnsi="Calibri" w:cs="Calibri"/>
                <w:sz w:val="22"/>
                <w:szCs w:val="22"/>
              </w:rPr>
              <w:t>% (18.0%, 22.8%)</w:t>
            </w: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CEA5" w14:textId="77777777" w:rsidR="003F0968" w:rsidRPr="00FD02EB" w:rsidRDefault="003F0968" w:rsidP="00FD02E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3F0968" w:rsidRPr="00FD02EB" w14:paraId="6B80E7E9" w14:textId="77777777" w:rsidTr="000A65F8">
        <w:trPr>
          <w:trHeight w:val="35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7A14" w14:textId="77777777" w:rsidR="003F0968" w:rsidRPr="00FD02EB" w:rsidRDefault="003F0968" w:rsidP="00FD02E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 xml:space="preserve">    ≥ 3r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774E" w14:textId="1CCF6D9E" w:rsidR="003F0968" w:rsidRPr="00FD02EB" w:rsidRDefault="003F0968" w:rsidP="003F096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7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(</w:t>
            </w: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.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DFB4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7 (1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B351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68 (1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E35F" w14:textId="77777777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18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8F27" w14:textId="618FC023" w:rsidR="003F0968" w:rsidRPr="00FD02EB" w:rsidRDefault="003F0968" w:rsidP="00FD02E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D02EB">
              <w:rPr>
                <w:rFonts w:ascii="Calibri" w:eastAsia="Times New Roman" w:hAnsi="Calibri" w:cs="Calibri"/>
                <w:sz w:val="22"/>
                <w:szCs w:val="22"/>
              </w:rPr>
              <w:t>22.8</w:t>
            </w:r>
            <w:r w:rsidR="00142521">
              <w:rPr>
                <w:rFonts w:ascii="Calibri" w:eastAsia="Times New Roman" w:hAnsi="Calibri" w:cs="Calibri"/>
                <w:sz w:val="22"/>
                <w:szCs w:val="22"/>
              </w:rPr>
              <w:t>% (14.9%, 33.2%)</w:t>
            </w: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8443" w14:textId="77777777" w:rsidR="003F0968" w:rsidRPr="00FD02EB" w:rsidRDefault="003F0968" w:rsidP="00FD02E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</w:tbl>
    <w:p w14:paraId="734D588D" w14:textId="77777777" w:rsidR="000A65F8" w:rsidRDefault="000A65F8" w:rsidP="00EE437D"/>
    <w:p w14:paraId="4732CEBD" w14:textId="11FB5DE2" w:rsidR="00EE437D" w:rsidRDefault="00EE437D" w:rsidP="00EE437D">
      <w:r>
        <w:t>IQR, interquartile range; PV(s), pathogenic</w:t>
      </w:r>
      <w:r w:rsidR="007D444A" w:rsidRPr="007D444A">
        <w:t xml:space="preserve"> </w:t>
      </w:r>
      <w:r w:rsidR="007D444A">
        <w:t>or likely pathogenic</w:t>
      </w:r>
      <w:r>
        <w:t xml:space="preserve"> variant(s); CI, confidence interval</w:t>
      </w:r>
    </w:p>
    <w:p w14:paraId="53FBC4F8" w14:textId="247357C4" w:rsidR="00FD02EB" w:rsidRDefault="00784BF5">
      <w:r>
        <w:t xml:space="preserve">*There were a total of 2443 patients in the cohort with ovarian cancer, however, information on diagnostic order was only available for 1247 females. </w:t>
      </w:r>
    </w:p>
    <w:p w14:paraId="33D5015E" w14:textId="77777777" w:rsidR="007D444A" w:rsidRDefault="007D444A"/>
    <w:p w14:paraId="493C2A8D" w14:textId="77777777" w:rsidR="000A65F8" w:rsidRDefault="000A65F8"/>
    <w:p w14:paraId="43E5551B" w14:textId="77777777" w:rsidR="000A65F8" w:rsidRDefault="000A65F8"/>
    <w:p w14:paraId="796B7EC1" w14:textId="77777777" w:rsidR="000A65F8" w:rsidRDefault="000A65F8"/>
    <w:p w14:paraId="63383CA8" w14:textId="77777777" w:rsidR="000A65F8" w:rsidRDefault="000A65F8">
      <w:pPr>
        <w:rPr>
          <w:b/>
          <w:bCs/>
        </w:rPr>
      </w:pPr>
    </w:p>
    <w:p w14:paraId="5023FAD7" w14:textId="77777777" w:rsidR="000A65F8" w:rsidRDefault="000A65F8">
      <w:pPr>
        <w:rPr>
          <w:b/>
          <w:bCs/>
        </w:rPr>
      </w:pPr>
    </w:p>
    <w:p w14:paraId="3034A691" w14:textId="77777777" w:rsidR="000A65F8" w:rsidRDefault="000A65F8">
      <w:pPr>
        <w:rPr>
          <w:b/>
          <w:bCs/>
        </w:rPr>
      </w:pPr>
    </w:p>
    <w:p w14:paraId="2722DAF1" w14:textId="77777777" w:rsidR="000A65F8" w:rsidRDefault="000A65F8">
      <w:pPr>
        <w:rPr>
          <w:b/>
          <w:bCs/>
        </w:rPr>
      </w:pPr>
    </w:p>
    <w:p w14:paraId="59D94A47" w14:textId="77777777" w:rsidR="000A65F8" w:rsidRDefault="000A65F8">
      <w:pPr>
        <w:rPr>
          <w:b/>
          <w:bCs/>
        </w:rPr>
      </w:pPr>
    </w:p>
    <w:p w14:paraId="1E5B85CD" w14:textId="77777777" w:rsidR="000A65F8" w:rsidRDefault="000A65F8">
      <w:pPr>
        <w:rPr>
          <w:b/>
          <w:bCs/>
        </w:rPr>
      </w:pPr>
    </w:p>
    <w:p w14:paraId="0D8F59A8" w14:textId="77777777" w:rsidR="000A65F8" w:rsidRDefault="000A65F8">
      <w:pPr>
        <w:rPr>
          <w:b/>
          <w:bCs/>
        </w:rPr>
      </w:pPr>
    </w:p>
    <w:p w14:paraId="79AF1F06" w14:textId="77777777" w:rsidR="000A65F8" w:rsidRDefault="000A65F8">
      <w:pPr>
        <w:rPr>
          <w:b/>
          <w:bCs/>
        </w:rPr>
      </w:pPr>
    </w:p>
    <w:p w14:paraId="7294DE74" w14:textId="77777777" w:rsidR="000A65F8" w:rsidRDefault="000A65F8">
      <w:pPr>
        <w:rPr>
          <w:b/>
          <w:bCs/>
        </w:rPr>
      </w:pPr>
    </w:p>
    <w:p w14:paraId="78E804BE" w14:textId="77777777" w:rsidR="000A65F8" w:rsidRDefault="000A65F8">
      <w:pPr>
        <w:rPr>
          <w:b/>
          <w:bCs/>
        </w:rPr>
      </w:pPr>
    </w:p>
    <w:p w14:paraId="572A3128" w14:textId="77777777" w:rsidR="000A65F8" w:rsidRDefault="000A65F8">
      <w:pPr>
        <w:rPr>
          <w:b/>
          <w:bCs/>
        </w:rPr>
      </w:pPr>
    </w:p>
    <w:p w14:paraId="64D4E236" w14:textId="77777777" w:rsidR="000A65F8" w:rsidRDefault="000A65F8">
      <w:pPr>
        <w:rPr>
          <w:b/>
          <w:bCs/>
        </w:rPr>
      </w:pPr>
    </w:p>
    <w:p w14:paraId="06D1DBE1" w14:textId="77777777" w:rsidR="000A65F8" w:rsidRDefault="000A65F8">
      <w:pPr>
        <w:rPr>
          <w:b/>
          <w:bCs/>
        </w:rPr>
      </w:pPr>
    </w:p>
    <w:p w14:paraId="0DAF5D00" w14:textId="77777777" w:rsidR="000A65F8" w:rsidRDefault="000A65F8">
      <w:pPr>
        <w:rPr>
          <w:b/>
          <w:bCs/>
        </w:rPr>
      </w:pPr>
    </w:p>
    <w:p w14:paraId="6B595DF9" w14:textId="77777777" w:rsidR="000A65F8" w:rsidRDefault="000A65F8">
      <w:pPr>
        <w:rPr>
          <w:b/>
          <w:bCs/>
        </w:rPr>
      </w:pPr>
    </w:p>
    <w:p w14:paraId="164366A2" w14:textId="77777777" w:rsidR="000A65F8" w:rsidRDefault="000A65F8">
      <w:pPr>
        <w:rPr>
          <w:b/>
          <w:bCs/>
        </w:rPr>
      </w:pPr>
    </w:p>
    <w:p w14:paraId="4C92680A" w14:textId="77777777" w:rsidR="000A65F8" w:rsidRDefault="000A65F8">
      <w:pPr>
        <w:rPr>
          <w:b/>
          <w:bCs/>
        </w:rPr>
      </w:pPr>
    </w:p>
    <w:p w14:paraId="5F8BC203" w14:textId="77777777" w:rsidR="000A65F8" w:rsidRDefault="000A65F8">
      <w:pPr>
        <w:rPr>
          <w:b/>
          <w:bCs/>
        </w:rPr>
      </w:pPr>
    </w:p>
    <w:p w14:paraId="5E24D1E0" w14:textId="77777777" w:rsidR="000A65F8" w:rsidRDefault="000A65F8">
      <w:pPr>
        <w:rPr>
          <w:b/>
          <w:bCs/>
        </w:rPr>
      </w:pPr>
    </w:p>
    <w:p w14:paraId="68875673" w14:textId="77777777" w:rsidR="000A65F8" w:rsidRDefault="000A65F8">
      <w:pPr>
        <w:rPr>
          <w:b/>
          <w:bCs/>
        </w:rPr>
      </w:pPr>
    </w:p>
    <w:p w14:paraId="16F897A5" w14:textId="77777777" w:rsidR="000A65F8" w:rsidRDefault="000A65F8">
      <w:pPr>
        <w:rPr>
          <w:b/>
          <w:bCs/>
        </w:rPr>
      </w:pPr>
    </w:p>
    <w:p w14:paraId="41FCC67B" w14:textId="77777777" w:rsidR="000A65F8" w:rsidRDefault="000A65F8">
      <w:pPr>
        <w:rPr>
          <w:b/>
          <w:bCs/>
        </w:rPr>
      </w:pPr>
    </w:p>
    <w:p w14:paraId="3FF939B1" w14:textId="77777777" w:rsidR="000A65F8" w:rsidRDefault="000A65F8">
      <w:pPr>
        <w:rPr>
          <w:b/>
          <w:bCs/>
        </w:rPr>
      </w:pPr>
    </w:p>
    <w:p w14:paraId="0FBC4AC4" w14:textId="77777777" w:rsidR="000A65F8" w:rsidRDefault="000A65F8">
      <w:pPr>
        <w:rPr>
          <w:b/>
          <w:bCs/>
        </w:rPr>
      </w:pPr>
    </w:p>
    <w:p w14:paraId="4A4EB77F" w14:textId="77777777" w:rsidR="000A65F8" w:rsidRDefault="000A65F8">
      <w:pPr>
        <w:rPr>
          <w:b/>
          <w:bCs/>
        </w:rPr>
      </w:pPr>
    </w:p>
    <w:p w14:paraId="2FD08C16" w14:textId="77777777" w:rsidR="000A65F8" w:rsidRDefault="000A65F8">
      <w:pPr>
        <w:rPr>
          <w:b/>
          <w:bCs/>
        </w:rPr>
      </w:pPr>
    </w:p>
    <w:p w14:paraId="4BAAB9AA" w14:textId="77777777" w:rsidR="000A65F8" w:rsidRDefault="000A65F8">
      <w:pPr>
        <w:rPr>
          <w:b/>
          <w:bCs/>
        </w:rPr>
      </w:pPr>
    </w:p>
    <w:p w14:paraId="21197D3E" w14:textId="77777777" w:rsidR="000A65F8" w:rsidRDefault="000A65F8">
      <w:pPr>
        <w:rPr>
          <w:b/>
          <w:bCs/>
        </w:rPr>
      </w:pPr>
    </w:p>
    <w:p w14:paraId="46A83426" w14:textId="6FA17BDB" w:rsidR="004B7B21" w:rsidRPr="000A65F8" w:rsidRDefault="004B7B21">
      <w:pPr>
        <w:rPr>
          <w:b/>
          <w:bCs/>
        </w:rPr>
      </w:pPr>
      <w:r w:rsidRPr="000A65F8">
        <w:rPr>
          <w:b/>
          <w:bCs/>
        </w:rPr>
        <w:t>Supplement</w:t>
      </w:r>
      <w:r w:rsidR="00EE437D" w:rsidRPr="000A65F8">
        <w:rPr>
          <w:b/>
          <w:bCs/>
        </w:rPr>
        <w:t>al</w:t>
      </w:r>
      <w:r w:rsidRPr="000A65F8">
        <w:rPr>
          <w:b/>
          <w:bCs/>
        </w:rPr>
        <w:t xml:space="preserve"> Fig</w:t>
      </w:r>
      <w:r w:rsidR="00EE437D" w:rsidRPr="000A65F8">
        <w:rPr>
          <w:b/>
          <w:bCs/>
        </w:rPr>
        <w:t>.</w:t>
      </w:r>
      <w:r w:rsidRPr="000A65F8">
        <w:rPr>
          <w:b/>
          <w:bCs/>
        </w:rPr>
        <w:t xml:space="preserve"> 2</w:t>
      </w:r>
    </w:p>
    <w:p w14:paraId="718E7CFC" w14:textId="77777777" w:rsidR="004B7B21" w:rsidRDefault="004B7B21"/>
    <w:p w14:paraId="259FC2A0" w14:textId="1C12665F" w:rsidR="004B7B21" w:rsidRDefault="002D771F">
      <w:r>
        <w:rPr>
          <w:noProof/>
        </w:rPr>
        <w:drawing>
          <wp:inline distT="0" distB="0" distL="0" distR="0" wp14:anchorId="2E1D5089" wp14:editId="38DCC5CE">
            <wp:extent cx="5943600" cy="2628265"/>
            <wp:effectExtent l="0" t="0" r="0" b="63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FE7D4" w14:textId="3D8C2584" w:rsidR="00EE437D" w:rsidRDefault="00EE437D">
      <w:r>
        <w:t>Pts, patients; PV(s), pathogenic</w:t>
      </w:r>
      <w:r w:rsidR="007D444A">
        <w:t xml:space="preserve"> or likely pathogenic</w:t>
      </w:r>
      <w:r>
        <w:t xml:space="preserve"> variant(s)</w:t>
      </w:r>
    </w:p>
    <w:sectPr w:rsidR="00EE437D" w:rsidSect="001B1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65"/>
    <w:rsid w:val="000515BD"/>
    <w:rsid w:val="0008283F"/>
    <w:rsid w:val="000A65F8"/>
    <w:rsid w:val="000B608E"/>
    <w:rsid w:val="00142521"/>
    <w:rsid w:val="00157A0A"/>
    <w:rsid w:val="001B1C65"/>
    <w:rsid w:val="001C1844"/>
    <w:rsid w:val="001D25D6"/>
    <w:rsid w:val="001D6820"/>
    <w:rsid w:val="001E0D3D"/>
    <w:rsid w:val="00244608"/>
    <w:rsid w:val="00244917"/>
    <w:rsid w:val="00280203"/>
    <w:rsid w:val="002B2237"/>
    <w:rsid w:val="002C624D"/>
    <w:rsid w:val="002D2D86"/>
    <w:rsid w:val="002D771F"/>
    <w:rsid w:val="002E2B80"/>
    <w:rsid w:val="00330F38"/>
    <w:rsid w:val="003448CB"/>
    <w:rsid w:val="00387C1A"/>
    <w:rsid w:val="003D369D"/>
    <w:rsid w:val="003E64A9"/>
    <w:rsid w:val="003F0968"/>
    <w:rsid w:val="00411FE0"/>
    <w:rsid w:val="00446301"/>
    <w:rsid w:val="004B7B21"/>
    <w:rsid w:val="004C37E0"/>
    <w:rsid w:val="005277C6"/>
    <w:rsid w:val="00530C62"/>
    <w:rsid w:val="00556A94"/>
    <w:rsid w:val="00556C07"/>
    <w:rsid w:val="005776D0"/>
    <w:rsid w:val="00593DD2"/>
    <w:rsid w:val="005F7568"/>
    <w:rsid w:val="00604743"/>
    <w:rsid w:val="0061031B"/>
    <w:rsid w:val="006907E5"/>
    <w:rsid w:val="00762B6D"/>
    <w:rsid w:val="00784BF5"/>
    <w:rsid w:val="007A688D"/>
    <w:rsid w:val="007B45EE"/>
    <w:rsid w:val="007D444A"/>
    <w:rsid w:val="00800B64"/>
    <w:rsid w:val="008574EE"/>
    <w:rsid w:val="008635F8"/>
    <w:rsid w:val="008B7FCC"/>
    <w:rsid w:val="008C521E"/>
    <w:rsid w:val="008E1582"/>
    <w:rsid w:val="00926FFF"/>
    <w:rsid w:val="00934945"/>
    <w:rsid w:val="00A04B09"/>
    <w:rsid w:val="00A240E5"/>
    <w:rsid w:val="00A74ADD"/>
    <w:rsid w:val="00B1126C"/>
    <w:rsid w:val="00B129C5"/>
    <w:rsid w:val="00B16291"/>
    <w:rsid w:val="00B1732B"/>
    <w:rsid w:val="00B60EC2"/>
    <w:rsid w:val="00CD05BF"/>
    <w:rsid w:val="00D506F5"/>
    <w:rsid w:val="00DA5A1F"/>
    <w:rsid w:val="00DC2D9E"/>
    <w:rsid w:val="00E04FCC"/>
    <w:rsid w:val="00EB6A42"/>
    <w:rsid w:val="00EE437D"/>
    <w:rsid w:val="00F91757"/>
    <w:rsid w:val="00FD02EB"/>
    <w:rsid w:val="00FE0518"/>
    <w:rsid w:val="00FE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6164"/>
  <w15:chartTrackingRefBased/>
  <w15:docId w15:val="{83CFEBAF-7F96-1B43-AB20-709E9E8D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2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37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chkovsky, Brittany L.,M.D.</dc:creator>
  <cp:keywords/>
  <dc:description/>
  <cp:lastModifiedBy>Goldstein, Valerie H.</cp:lastModifiedBy>
  <cp:revision>7</cp:revision>
  <dcterms:created xsi:type="dcterms:W3CDTF">2022-10-13T15:55:00Z</dcterms:created>
  <dcterms:modified xsi:type="dcterms:W3CDTF">2022-10-31T16:49:00Z</dcterms:modified>
</cp:coreProperties>
</file>